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A4F0B" w14:textId="77777777" w:rsidR="008F7368" w:rsidRPr="00F30ECC" w:rsidRDefault="008F7368" w:rsidP="008F7368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80579780"/>
      <w:r>
        <w:rPr>
          <w:rFonts w:ascii="Times New Roman" w:eastAsia="Times New Roman" w:hAnsi="Times New Roman" w:cs="Times New Roman"/>
          <w:sz w:val="24"/>
          <w:szCs w:val="24"/>
        </w:rPr>
        <w:t xml:space="preserve">Table S3. Estimates, standard error (SE), 95% confidence intervals (CI) and p-value (P) of </w:t>
      </w:r>
      <w:r w:rsidRPr="00F30ECC">
        <w:rPr>
          <w:rFonts w:ascii="Times New Roman" w:eastAsia="Times New Roman" w:hAnsi="Times New Roman" w:cs="Times New Roman"/>
          <w:sz w:val="24"/>
          <w:szCs w:val="24"/>
        </w:rPr>
        <w:t xml:space="preserve">covariates used to evaluate the factors influencing dispersal events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juvenile white-tailed deer in southeastern Minnesota, USA from 2018 to 202 </w:t>
      </w:r>
      <w:r w:rsidRPr="00F30ECC">
        <w:rPr>
          <w:rFonts w:ascii="Times New Roman" w:eastAsia="Times New Roman" w:hAnsi="Times New Roman" w:cs="Times New Roman"/>
          <w:sz w:val="24"/>
          <w:szCs w:val="24"/>
        </w:rPr>
        <w:t xml:space="preserve">using logistic regression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th models were within </w:t>
      </w:r>
      <w:r w:rsidRPr="00BB608D">
        <w:rPr>
          <w:rFonts w:ascii="Times New Roman" w:eastAsia="Times New Roman" w:hAnsi="Times New Roman" w:cs="Times New Roman"/>
          <w:sz w:val="24"/>
          <w:szCs w:val="24"/>
        </w:rPr>
        <w:t>∆AIC of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were considered equivalent.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960"/>
        <w:gridCol w:w="3460"/>
        <w:gridCol w:w="1430"/>
        <w:gridCol w:w="1170"/>
        <w:gridCol w:w="1800"/>
        <w:gridCol w:w="990"/>
      </w:tblGrid>
      <w:tr w:rsidR="008F7368" w:rsidRPr="00F30ECC" w14:paraId="1BD4EBB6" w14:textId="77777777" w:rsidTr="00BA6A33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F5719E2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8D87A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5B74F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(</w:t>
            </w:r>
            <w:proofErr w:type="gramEnd"/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61643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0C389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2548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8F7368" w:rsidRPr="00F30ECC" w14:paraId="2F1ADEFE" w14:textId="77777777" w:rsidTr="00BA6A33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637391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6255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cep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3CDC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7F90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A7A2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21 – 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C70C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8F7368" w:rsidRPr="00F30ECC" w14:paraId="0F7FDF8E" w14:textId="77777777" w:rsidTr="00BA6A33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982A0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117B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A853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4FBF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12D3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6 – 6.7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0A96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8F7368" w:rsidRPr="00F30ECC" w14:paraId="415644C1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013DE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F7D9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son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tumn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359F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DCEB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FA24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19 – 1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F798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8F7368" w:rsidRPr="00F30ECC" w14:paraId="1AE3488E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88558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43A7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ulture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 natal rang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50D6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DC30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EAFD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1 – 1.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C5AC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8F7368" w:rsidRPr="00F30ECC" w14:paraId="7F5BFC87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326D0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A805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ortion paths intersecting road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92F8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150E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6F35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42 –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3C23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8F7368" w:rsidRPr="00F30ECC" w14:paraId="4414E982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3C3F4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1353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g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me range area[km]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2D05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F8CC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9E19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2 – 3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05D0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8F7368" w:rsidRPr="00F30ECC" w14:paraId="58391C73" w14:textId="77777777" w:rsidTr="00BA6A33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EFE1C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68DC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shift fix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C751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50F5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9B60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23 – 0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7995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8F7368" w:rsidRPr="00F30ECC" w14:paraId="6A19AF4F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54105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C1D1B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e range area: pre-shift fixe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568CF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720F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EB7BD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5 – 2.5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BA51A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8F7368" w:rsidRPr="00F30ECC" w14:paraId="0472B29A" w14:textId="77777777" w:rsidTr="00BA6A33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753DF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7A9C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cep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A265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A993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3EAD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33 – 1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3742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</w:tr>
      <w:tr w:rsidR="008F7368" w:rsidRPr="00F30ECC" w14:paraId="29CCC516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A6655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A10C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1EDB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74B3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D941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42 – 3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97D5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</w:tr>
      <w:tr w:rsidR="008F7368" w:rsidRPr="00F30ECC" w14:paraId="3E5FB052" w14:textId="77777777" w:rsidTr="00BA6A33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19677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12EB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son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tumn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AA58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DE2A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D630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01 – 0.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BC9D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8F7368" w:rsidRPr="00F30ECC" w14:paraId="5194659D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C1918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AFB9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ulture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 natal rang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0560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246B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EFF8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54 – 1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C16D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</w:p>
        </w:tc>
      </w:tr>
      <w:tr w:rsidR="008F7368" w:rsidRPr="00F30ECC" w14:paraId="7658B8E8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B0AFB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1BF2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ortion paths intersecting road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E7CF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C252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A0A0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42 –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F5FC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8F7368" w:rsidRPr="00F30ECC" w14:paraId="03BDDA72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A9FEE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4CD8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g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me range area[km]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DD14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FD3D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F71B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3 – 2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C0DD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8F7368" w:rsidRPr="00F30ECC" w14:paraId="2E5D86E3" w14:textId="77777777" w:rsidTr="00BA6A33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1FA11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2FED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shift fix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5118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CFD2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9DC7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24 – 0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CA1E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8F7368" w:rsidRPr="00F30ECC" w14:paraId="5161631F" w14:textId="77777777" w:rsidTr="00BA6A33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C8FD3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77EE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e):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son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tumn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BCFA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A2A8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C6B8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49 – 182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69D1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8F7368" w:rsidRPr="00F30ECC" w14:paraId="2AD8C7A5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48131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01FA" w14:textId="77777777" w:rsidR="008F7368" w:rsidRPr="00F30ECC" w:rsidRDefault="008F7368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e range area: pre-shift fixe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1B11B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4381D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9B28A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1 – 2.4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113B" w14:textId="77777777" w:rsidR="008F7368" w:rsidRPr="00F30ECC" w:rsidRDefault="008F7368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</w:tr>
    </w:tbl>
    <w:p w14:paraId="596FDC28" w14:textId="77777777" w:rsidR="008F7368" w:rsidRDefault="008F7368" w:rsidP="008F7368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92511D" w14:textId="5EB88780" w:rsidR="0032133A" w:rsidRPr="00426332" w:rsidRDefault="0032133A" w:rsidP="0042633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32133A" w:rsidRPr="00426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332"/>
    <w:rsid w:val="0032133A"/>
    <w:rsid w:val="00355930"/>
    <w:rsid w:val="00426332"/>
    <w:rsid w:val="00507453"/>
    <w:rsid w:val="005F2B53"/>
    <w:rsid w:val="008F7368"/>
    <w:rsid w:val="00A909E0"/>
    <w:rsid w:val="00DB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A82A6"/>
  <w15:chartTrackingRefBased/>
  <w15:docId w15:val="{ED6645CD-2F8A-4AED-87D8-5F6D3E5B7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33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3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3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3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3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3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3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3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3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3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3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33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6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33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26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3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er Nichole LaSharr</dc:creator>
  <cp:keywords/>
  <dc:description/>
  <cp:lastModifiedBy>Tayler Nichole LaSharr</cp:lastModifiedBy>
  <cp:revision>2</cp:revision>
  <dcterms:created xsi:type="dcterms:W3CDTF">2025-04-11T15:58:00Z</dcterms:created>
  <dcterms:modified xsi:type="dcterms:W3CDTF">2025-04-11T15:58:00Z</dcterms:modified>
</cp:coreProperties>
</file>